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7C2B30" w14:textId="50C59A34" w:rsidR="00693A6A" w:rsidRPr="001A5A55" w:rsidRDefault="00693A6A" w:rsidP="00693A6A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i/>
          <w:iCs/>
          <w:lang w:val="en-GB"/>
        </w:rPr>
      </w:pPr>
      <w:r>
        <w:rPr>
          <w:b/>
          <w:bCs/>
          <w:lang w:val="en-GB"/>
        </w:rPr>
        <w:t>S1 Table.</w:t>
      </w:r>
      <w:r w:rsidRPr="001A5A55">
        <w:rPr>
          <w:lang w:val="en-GB"/>
        </w:rPr>
        <w:t xml:space="preserve"> </w:t>
      </w:r>
      <w:r w:rsidRPr="00693A6A">
        <w:rPr>
          <w:b/>
          <w:bCs/>
          <w:lang w:val="en-GB"/>
        </w:rPr>
        <w:t>Overview of meditation types in detail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5387"/>
        <w:gridCol w:w="1842"/>
      </w:tblGrid>
      <w:tr w:rsidR="00693A6A" w:rsidRPr="001A5A55" w14:paraId="56AA9509" w14:textId="77777777" w:rsidTr="000561D3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1491C601" w14:textId="77777777" w:rsidR="00693A6A" w:rsidRPr="005B6DCE" w:rsidRDefault="00693A6A" w:rsidP="000561D3">
            <w:pPr>
              <w:rPr>
                <w:b/>
                <w:bCs/>
                <w:sz w:val="22"/>
                <w:szCs w:val="22"/>
              </w:rPr>
            </w:pPr>
            <w:r w:rsidRPr="005B6DCE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722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765C7B1" w14:textId="77777777" w:rsidR="00693A6A" w:rsidRPr="005B6DCE" w:rsidRDefault="00693A6A" w:rsidP="000561D3">
            <w:pPr>
              <w:jc w:val="right"/>
              <w:rPr>
                <w:b/>
                <w:bCs/>
                <w:sz w:val="22"/>
                <w:szCs w:val="22"/>
              </w:rPr>
            </w:pPr>
            <w:r w:rsidRPr="005B6DCE">
              <w:rPr>
                <w:b/>
                <w:bCs/>
                <w:sz w:val="22"/>
                <w:szCs w:val="22"/>
              </w:rPr>
              <w:t xml:space="preserve">Summary </w:t>
            </w:r>
            <w:proofErr w:type="spellStart"/>
            <w:r w:rsidRPr="005B6DCE">
              <w:rPr>
                <w:b/>
                <w:bCs/>
                <w:sz w:val="22"/>
                <w:szCs w:val="22"/>
              </w:rPr>
              <w:t>statistic</w:t>
            </w:r>
            <w:proofErr w:type="spellEnd"/>
            <w:r w:rsidRPr="005B6DCE">
              <w:rPr>
                <w:b/>
                <w:bCs/>
                <w:sz w:val="22"/>
                <w:szCs w:val="22"/>
              </w:rPr>
              <w:t xml:space="preserve"> – n (%)</w:t>
            </w:r>
          </w:p>
        </w:tc>
      </w:tr>
      <w:tr w:rsidR="00693A6A" w:rsidRPr="001A5A55" w14:paraId="3FAD553C" w14:textId="77777777" w:rsidTr="000561D3">
        <w:tc>
          <w:tcPr>
            <w:tcW w:w="2405" w:type="dxa"/>
            <w:tcBorders>
              <w:top w:val="single" w:sz="4" w:space="0" w:color="auto"/>
            </w:tcBorders>
            <w:shd w:val="clear" w:color="auto" w:fill="auto"/>
          </w:tcPr>
          <w:p w14:paraId="69245BE6" w14:textId="77777777" w:rsidR="00693A6A" w:rsidRPr="001A5A55" w:rsidRDefault="00693A6A" w:rsidP="000561D3">
            <w:pPr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 xml:space="preserve">Meditation </w:t>
            </w:r>
            <w:proofErr w:type="spellStart"/>
            <w:r w:rsidRPr="001A5A55">
              <w:rPr>
                <w:sz w:val="22"/>
                <w:szCs w:val="22"/>
              </w:rPr>
              <w:t>types</w:t>
            </w:r>
            <w:r w:rsidRPr="001A5A55">
              <w:rPr>
                <w:sz w:val="22"/>
                <w:szCs w:val="22"/>
                <w:vertAlign w:val="superscript"/>
              </w:rPr>
              <w:t>b</w:t>
            </w:r>
            <w:proofErr w:type="spellEnd"/>
            <w:r w:rsidRPr="001A5A55">
              <w:rPr>
                <w:sz w:val="22"/>
                <w:szCs w:val="22"/>
                <w:vertAlign w:val="superscript"/>
              </w:rPr>
              <w:t xml:space="preserve"> 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auto"/>
          </w:tcPr>
          <w:p w14:paraId="32E67A65" w14:textId="77777777" w:rsidR="00693A6A" w:rsidRPr="001A5A55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4EF2477D" w14:textId="77777777" w:rsidR="00693A6A" w:rsidRPr="001A5A55" w:rsidRDefault="00693A6A" w:rsidP="000561D3">
            <w:pPr>
              <w:jc w:val="center"/>
              <w:rPr>
                <w:sz w:val="22"/>
                <w:szCs w:val="22"/>
              </w:rPr>
            </w:pPr>
          </w:p>
        </w:tc>
      </w:tr>
      <w:tr w:rsidR="00693A6A" w:rsidRPr="001A5A55" w14:paraId="3843B773" w14:textId="77777777" w:rsidTr="000561D3">
        <w:tc>
          <w:tcPr>
            <w:tcW w:w="2405" w:type="dxa"/>
            <w:shd w:val="clear" w:color="auto" w:fill="auto"/>
          </w:tcPr>
          <w:p w14:paraId="77ABBBEE" w14:textId="77777777" w:rsidR="00693A6A" w:rsidRPr="001A5A55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2559133" w14:textId="77777777" w:rsidR="00693A6A" w:rsidRPr="001A5A55" w:rsidRDefault="00693A6A" w:rsidP="000561D3">
            <w:pPr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 xml:space="preserve">MBSR </w:t>
            </w:r>
          </w:p>
        </w:tc>
        <w:tc>
          <w:tcPr>
            <w:tcW w:w="1842" w:type="dxa"/>
            <w:shd w:val="clear" w:color="auto" w:fill="auto"/>
          </w:tcPr>
          <w:p w14:paraId="77B00F31" w14:textId="77777777" w:rsidR="00693A6A" w:rsidRPr="001A5A55" w:rsidRDefault="00693A6A" w:rsidP="000561D3">
            <w:pPr>
              <w:jc w:val="center"/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>446 (56.5 %)</w:t>
            </w:r>
          </w:p>
        </w:tc>
      </w:tr>
      <w:tr w:rsidR="00693A6A" w:rsidRPr="001A5A55" w14:paraId="13977E9D" w14:textId="77777777" w:rsidTr="000561D3">
        <w:tc>
          <w:tcPr>
            <w:tcW w:w="2405" w:type="dxa"/>
            <w:shd w:val="clear" w:color="auto" w:fill="auto"/>
          </w:tcPr>
          <w:p w14:paraId="18E178F1" w14:textId="77777777" w:rsidR="00693A6A" w:rsidRPr="001A5A55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CE977F1" w14:textId="77777777" w:rsidR="00693A6A" w:rsidRPr="001A5A55" w:rsidRDefault="00693A6A" w:rsidP="000561D3">
            <w:pPr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>ACT</w:t>
            </w:r>
          </w:p>
        </w:tc>
        <w:tc>
          <w:tcPr>
            <w:tcW w:w="1842" w:type="dxa"/>
            <w:shd w:val="clear" w:color="auto" w:fill="auto"/>
          </w:tcPr>
          <w:p w14:paraId="43AB097B" w14:textId="77777777" w:rsidR="00693A6A" w:rsidRPr="001A5A55" w:rsidRDefault="00693A6A" w:rsidP="000561D3">
            <w:pPr>
              <w:jc w:val="center"/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>78 (9.9 %)</w:t>
            </w:r>
          </w:p>
        </w:tc>
      </w:tr>
      <w:tr w:rsidR="00693A6A" w:rsidRPr="001A5A55" w14:paraId="75B858AA" w14:textId="77777777" w:rsidTr="000561D3">
        <w:tc>
          <w:tcPr>
            <w:tcW w:w="2405" w:type="dxa"/>
            <w:shd w:val="clear" w:color="auto" w:fill="auto"/>
          </w:tcPr>
          <w:p w14:paraId="35E11917" w14:textId="77777777" w:rsidR="00693A6A" w:rsidRPr="001A5A55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78C48D8" w14:textId="77777777" w:rsidR="00693A6A" w:rsidRPr="001A5A55" w:rsidRDefault="00693A6A" w:rsidP="000561D3">
            <w:pPr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 xml:space="preserve">Breath </w:t>
            </w:r>
            <w:proofErr w:type="spellStart"/>
            <w:r w:rsidRPr="001A5A55">
              <w:rPr>
                <w:sz w:val="22"/>
                <w:szCs w:val="22"/>
              </w:rPr>
              <w:t>counting</w:t>
            </w:r>
            <w:proofErr w:type="spellEnd"/>
            <w:r w:rsidRPr="001A5A55">
              <w:rPr>
                <w:sz w:val="22"/>
                <w:szCs w:val="22"/>
              </w:rPr>
              <w:t xml:space="preserve"> </w:t>
            </w:r>
            <w:proofErr w:type="spellStart"/>
            <w:r w:rsidRPr="001A5A55">
              <w:rPr>
                <w:sz w:val="22"/>
                <w:szCs w:val="22"/>
              </w:rPr>
              <w:t>practic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BD356DD" w14:textId="77777777" w:rsidR="00693A6A" w:rsidRPr="001A5A55" w:rsidRDefault="00693A6A" w:rsidP="000561D3">
            <w:pPr>
              <w:jc w:val="center"/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>551 (69.8 %)</w:t>
            </w:r>
          </w:p>
        </w:tc>
      </w:tr>
      <w:tr w:rsidR="00693A6A" w:rsidRPr="001A5A55" w14:paraId="0B699DD3" w14:textId="77777777" w:rsidTr="000561D3">
        <w:tc>
          <w:tcPr>
            <w:tcW w:w="2405" w:type="dxa"/>
            <w:shd w:val="clear" w:color="auto" w:fill="auto"/>
          </w:tcPr>
          <w:p w14:paraId="3C2E5FAE" w14:textId="77777777" w:rsidR="00693A6A" w:rsidRPr="001A5A55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5A195BAB" w14:textId="77777777" w:rsidR="00693A6A" w:rsidRPr="001A5A55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1A5A55">
              <w:rPr>
                <w:sz w:val="22"/>
                <w:szCs w:val="22"/>
              </w:rPr>
              <w:t>Jhana</w:t>
            </w:r>
            <w:proofErr w:type="spellEnd"/>
            <w:r w:rsidRPr="001A5A55">
              <w:rPr>
                <w:sz w:val="22"/>
                <w:szCs w:val="22"/>
              </w:rPr>
              <w:t xml:space="preserve"> </w:t>
            </w:r>
            <w:proofErr w:type="spellStart"/>
            <w:r w:rsidRPr="001A5A55">
              <w:rPr>
                <w:sz w:val="22"/>
                <w:szCs w:val="22"/>
              </w:rPr>
              <w:t>practic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9DE9793" w14:textId="77777777" w:rsidR="00693A6A" w:rsidRPr="001A5A55" w:rsidRDefault="00693A6A" w:rsidP="000561D3">
            <w:pPr>
              <w:jc w:val="center"/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>77 (9.8 %)</w:t>
            </w:r>
          </w:p>
        </w:tc>
      </w:tr>
      <w:tr w:rsidR="00693A6A" w:rsidRPr="001A5A55" w14:paraId="70113F5F" w14:textId="77777777" w:rsidTr="000561D3">
        <w:tc>
          <w:tcPr>
            <w:tcW w:w="2405" w:type="dxa"/>
            <w:shd w:val="clear" w:color="auto" w:fill="auto"/>
          </w:tcPr>
          <w:p w14:paraId="6DD85CB3" w14:textId="77777777" w:rsidR="00693A6A" w:rsidRPr="001A5A55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20692FF2" w14:textId="77777777" w:rsidR="00693A6A" w:rsidRPr="001A5A55" w:rsidRDefault="00693A6A" w:rsidP="000561D3">
            <w:pPr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 xml:space="preserve">Body </w:t>
            </w:r>
            <w:proofErr w:type="spellStart"/>
            <w:r w:rsidRPr="001A5A55">
              <w:rPr>
                <w:sz w:val="22"/>
                <w:szCs w:val="22"/>
              </w:rPr>
              <w:t>awareness</w:t>
            </w:r>
            <w:proofErr w:type="spellEnd"/>
            <w:r w:rsidRPr="001A5A55">
              <w:rPr>
                <w:sz w:val="22"/>
                <w:szCs w:val="22"/>
              </w:rPr>
              <w:t xml:space="preserve"> </w:t>
            </w:r>
            <w:proofErr w:type="spellStart"/>
            <w:r w:rsidRPr="001A5A55">
              <w:rPr>
                <w:sz w:val="22"/>
                <w:szCs w:val="22"/>
              </w:rPr>
              <w:t>practic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E61268F" w14:textId="77777777" w:rsidR="00693A6A" w:rsidRPr="001A5A55" w:rsidRDefault="00693A6A" w:rsidP="000561D3">
            <w:pPr>
              <w:jc w:val="center"/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>530 (62.7 %)</w:t>
            </w:r>
          </w:p>
        </w:tc>
      </w:tr>
      <w:tr w:rsidR="00693A6A" w:rsidRPr="001A5A55" w14:paraId="5FDD52B3" w14:textId="77777777" w:rsidTr="000561D3">
        <w:tc>
          <w:tcPr>
            <w:tcW w:w="2405" w:type="dxa"/>
            <w:shd w:val="clear" w:color="auto" w:fill="auto"/>
          </w:tcPr>
          <w:p w14:paraId="60B9106D" w14:textId="77777777" w:rsidR="00693A6A" w:rsidRPr="001A5A55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36B81B9C" w14:textId="77777777" w:rsidR="00693A6A" w:rsidRPr="001A5A55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1A5A55">
              <w:rPr>
                <w:sz w:val="22"/>
                <w:szCs w:val="22"/>
              </w:rPr>
              <w:t>Shamatha</w:t>
            </w:r>
            <w:proofErr w:type="spellEnd"/>
            <w:r w:rsidRPr="001A5A55">
              <w:rPr>
                <w:sz w:val="22"/>
                <w:szCs w:val="22"/>
              </w:rPr>
              <w:t xml:space="preserve"> </w:t>
            </w:r>
            <w:proofErr w:type="spellStart"/>
            <w:r w:rsidRPr="001A5A55">
              <w:rPr>
                <w:sz w:val="22"/>
                <w:szCs w:val="22"/>
              </w:rPr>
              <w:t>practic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50080CBB" w14:textId="77777777" w:rsidR="00693A6A" w:rsidRPr="001A5A55" w:rsidRDefault="00693A6A" w:rsidP="000561D3">
            <w:pPr>
              <w:jc w:val="center"/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>108 (13.7 %)</w:t>
            </w:r>
          </w:p>
        </w:tc>
      </w:tr>
      <w:tr w:rsidR="00693A6A" w:rsidRPr="001A5A55" w14:paraId="3F003442" w14:textId="77777777" w:rsidTr="000561D3">
        <w:tc>
          <w:tcPr>
            <w:tcW w:w="2405" w:type="dxa"/>
            <w:shd w:val="clear" w:color="auto" w:fill="auto"/>
          </w:tcPr>
          <w:p w14:paraId="48BA8507" w14:textId="77777777" w:rsidR="00693A6A" w:rsidRPr="001A5A55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368E3BE1" w14:textId="77777777" w:rsidR="00693A6A" w:rsidRPr="001A5A55" w:rsidRDefault="00693A6A" w:rsidP="000561D3">
            <w:pPr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 xml:space="preserve">Mantra </w:t>
            </w:r>
            <w:proofErr w:type="spellStart"/>
            <w:r w:rsidRPr="001A5A55">
              <w:rPr>
                <w:sz w:val="22"/>
                <w:szCs w:val="22"/>
              </w:rPr>
              <w:t>recitation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99BF484" w14:textId="77777777" w:rsidR="00693A6A" w:rsidRPr="001A5A55" w:rsidRDefault="00693A6A" w:rsidP="000561D3">
            <w:pPr>
              <w:jc w:val="center"/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>310 (39.3 %)</w:t>
            </w:r>
          </w:p>
        </w:tc>
      </w:tr>
      <w:tr w:rsidR="00693A6A" w:rsidRPr="0075367E" w14:paraId="437D1A15" w14:textId="77777777" w:rsidTr="000561D3">
        <w:tc>
          <w:tcPr>
            <w:tcW w:w="2405" w:type="dxa"/>
            <w:shd w:val="clear" w:color="auto" w:fill="auto"/>
          </w:tcPr>
          <w:p w14:paraId="05E1ACAF" w14:textId="77777777" w:rsidR="00693A6A" w:rsidRPr="001A5A55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3DAA6DD9" w14:textId="77777777" w:rsidR="00693A6A" w:rsidRPr="001A5A55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1A5A55">
              <w:rPr>
                <w:sz w:val="22"/>
                <w:szCs w:val="22"/>
              </w:rPr>
              <w:t>Visualization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E44E11E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1A5A55">
              <w:rPr>
                <w:sz w:val="22"/>
                <w:szCs w:val="22"/>
              </w:rPr>
              <w:t>412 (52.2 %)</w:t>
            </w:r>
          </w:p>
        </w:tc>
      </w:tr>
      <w:tr w:rsidR="00693A6A" w:rsidRPr="0075367E" w14:paraId="5BC2E466" w14:textId="77777777" w:rsidTr="000561D3">
        <w:tc>
          <w:tcPr>
            <w:tcW w:w="2405" w:type="dxa"/>
            <w:shd w:val="clear" w:color="auto" w:fill="auto"/>
          </w:tcPr>
          <w:p w14:paraId="315E7DD5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10E24EE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Kirtan</w:t>
            </w:r>
            <w:proofErr w:type="spellEnd"/>
            <w:r w:rsidRPr="0075367E">
              <w:rPr>
                <w:sz w:val="22"/>
                <w:szCs w:val="22"/>
              </w:rPr>
              <w:t xml:space="preserve"> Kriya</w:t>
            </w:r>
          </w:p>
        </w:tc>
        <w:tc>
          <w:tcPr>
            <w:tcW w:w="1842" w:type="dxa"/>
            <w:shd w:val="clear" w:color="auto" w:fill="auto"/>
          </w:tcPr>
          <w:p w14:paraId="66AB7C0D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62 (7.9 %)</w:t>
            </w:r>
          </w:p>
        </w:tc>
      </w:tr>
      <w:tr w:rsidR="00693A6A" w:rsidRPr="0075367E" w14:paraId="60CDF88F" w14:textId="77777777" w:rsidTr="000561D3">
        <w:tc>
          <w:tcPr>
            <w:tcW w:w="2405" w:type="dxa"/>
            <w:shd w:val="clear" w:color="auto" w:fill="auto"/>
          </w:tcPr>
          <w:p w14:paraId="5EC1098D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2E9840AA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Cultivation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of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attention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1F57674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257 (32.6 %)</w:t>
            </w:r>
          </w:p>
        </w:tc>
      </w:tr>
      <w:tr w:rsidR="00693A6A" w:rsidRPr="0075367E" w14:paraId="4DB44B0B" w14:textId="77777777" w:rsidTr="000561D3">
        <w:tc>
          <w:tcPr>
            <w:tcW w:w="2405" w:type="dxa"/>
            <w:shd w:val="clear" w:color="auto" w:fill="auto"/>
          </w:tcPr>
          <w:p w14:paraId="58C57D89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2B6DC6B7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Choiceless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awarenes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D6D1B12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169 (21.4 %)</w:t>
            </w:r>
          </w:p>
        </w:tc>
      </w:tr>
      <w:tr w:rsidR="00693A6A" w:rsidRPr="0075367E" w14:paraId="30FF8973" w14:textId="77777777" w:rsidTr="000561D3">
        <w:tc>
          <w:tcPr>
            <w:tcW w:w="2405" w:type="dxa"/>
            <w:shd w:val="clear" w:color="auto" w:fill="auto"/>
          </w:tcPr>
          <w:p w14:paraId="18AFC61B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2A4FBCDF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Vipassana</w:t>
            </w:r>
            <w:proofErr w:type="spellEnd"/>
            <w:r w:rsidRPr="0075367E">
              <w:rPr>
                <w:sz w:val="22"/>
                <w:szCs w:val="22"/>
              </w:rPr>
              <w:t xml:space="preserve"> / Insight</w:t>
            </w:r>
          </w:p>
        </w:tc>
        <w:tc>
          <w:tcPr>
            <w:tcW w:w="1842" w:type="dxa"/>
            <w:shd w:val="clear" w:color="auto" w:fill="auto"/>
          </w:tcPr>
          <w:p w14:paraId="500D804A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234 (29.7 %)</w:t>
            </w:r>
          </w:p>
        </w:tc>
      </w:tr>
      <w:tr w:rsidR="00693A6A" w:rsidRPr="0075367E" w14:paraId="3E2F6481" w14:textId="77777777" w:rsidTr="000561D3">
        <w:tc>
          <w:tcPr>
            <w:tcW w:w="2405" w:type="dxa"/>
            <w:shd w:val="clear" w:color="auto" w:fill="auto"/>
          </w:tcPr>
          <w:p w14:paraId="5648D033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4268230C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 xml:space="preserve">Open </w:t>
            </w:r>
            <w:proofErr w:type="spellStart"/>
            <w:r w:rsidRPr="0075367E">
              <w:rPr>
                <w:sz w:val="22"/>
                <w:szCs w:val="22"/>
              </w:rPr>
              <w:t>monitoring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meditation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0155A21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89 (11.3 %)</w:t>
            </w:r>
          </w:p>
        </w:tc>
      </w:tr>
      <w:tr w:rsidR="00693A6A" w:rsidRPr="0075367E" w14:paraId="44DDFA0E" w14:textId="77777777" w:rsidTr="000561D3">
        <w:tc>
          <w:tcPr>
            <w:tcW w:w="2405" w:type="dxa"/>
            <w:shd w:val="clear" w:color="auto" w:fill="auto"/>
          </w:tcPr>
          <w:p w14:paraId="3B2F6B66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25380D49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 xml:space="preserve">Analytical </w:t>
            </w:r>
            <w:proofErr w:type="spellStart"/>
            <w:r w:rsidRPr="0075367E">
              <w:rPr>
                <w:sz w:val="22"/>
                <w:szCs w:val="22"/>
              </w:rPr>
              <w:t>meditation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2626C34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51 (6.5 %)</w:t>
            </w:r>
          </w:p>
        </w:tc>
      </w:tr>
      <w:tr w:rsidR="00693A6A" w:rsidRPr="0075367E" w14:paraId="5F6CAF4A" w14:textId="77777777" w:rsidTr="000561D3">
        <w:tc>
          <w:tcPr>
            <w:tcW w:w="2405" w:type="dxa"/>
            <w:shd w:val="clear" w:color="auto" w:fill="auto"/>
          </w:tcPr>
          <w:p w14:paraId="12CECBF9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2273BD9D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Koan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practic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D3E05AD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33 (4.2 %)</w:t>
            </w:r>
          </w:p>
        </w:tc>
      </w:tr>
      <w:tr w:rsidR="00693A6A" w:rsidRPr="0075367E" w14:paraId="2EECF69F" w14:textId="77777777" w:rsidTr="000561D3">
        <w:tc>
          <w:tcPr>
            <w:tcW w:w="2405" w:type="dxa"/>
            <w:shd w:val="clear" w:color="auto" w:fill="auto"/>
          </w:tcPr>
          <w:p w14:paraId="678D83DF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3B08E19F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Four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foundations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of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mindfulnes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5EC461E8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107 (13.6 %)</w:t>
            </w:r>
          </w:p>
        </w:tc>
      </w:tr>
      <w:tr w:rsidR="00693A6A" w:rsidRPr="0075367E" w14:paraId="17D16C6E" w14:textId="77777777" w:rsidTr="000561D3">
        <w:tc>
          <w:tcPr>
            <w:tcW w:w="2405" w:type="dxa"/>
            <w:shd w:val="clear" w:color="auto" w:fill="auto"/>
          </w:tcPr>
          <w:p w14:paraId="53BDF678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39A54916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Mahamudr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4F1B5A0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53 (6.7 %)</w:t>
            </w:r>
          </w:p>
        </w:tc>
      </w:tr>
      <w:tr w:rsidR="00693A6A" w:rsidRPr="0075367E" w14:paraId="25D72ABA" w14:textId="77777777" w:rsidTr="000561D3">
        <w:tc>
          <w:tcPr>
            <w:tcW w:w="2405" w:type="dxa"/>
            <w:shd w:val="clear" w:color="auto" w:fill="auto"/>
          </w:tcPr>
          <w:p w14:paraId="58397F5E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30D816F6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Dzogchen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CF59EBA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37 (4.7 %)</w:t>
            </w:r>
          </w:p>
        </w:tc>
      </w:tr>
      <w:tr w:rsidR="00693A6A" w:rsidRPr="0075367E" w14:paraId="7BAFDB8B" w14:textId="77777777" w:rsidTr="000561D3">
        <w:tc>
          <w:tcPr>
            <w:tcW w:w="2405" w:type="dxa"/>
            <w:shd w:val="clear" w:color="auto" w:fill="auto"/>
          </w:tcPr>
          <w:p w14:paraId="4A8EDD70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65D1F08B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Muragab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4206030D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4 (0.5 %)</w:t>
            </w:r>
          </w:p>
        </w:tc>
      </w:tr>
      <w:tr w:rsidR="00693A6A" w:rsidRPr="0075367E" w14:paraId="42886CAB" w14:textId="77777777" w:rsidTr="000561D3">
        <w:tc>
          <w:tcPr>
            <w:tcW w:w="2405" w:type="dxa"/>
            <w:shd w:val="clear" w:color="auto" w:fill="auto"/>
          </w:tcPr>
          <w:p w14:paraId="24864AD3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4EF146B6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Shikantz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9328797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116 (14.7 %)</w:t>
            </w:r>
          </w:p>
        </w:tc>
      </w:tr>
      <w:tr w:rsidR="00693A6A" w:rsidRPr="0075367E" w14:paraId="78FB15C5" w14:textId="77777777" w:rsidTr="000561D3">
        <w:tc>
          <w:tcPr>
            <w:tcW w:w="2405" w:type="dxa"/>
            <w:shd w:val="clear" w:color="auto" w:fill="auto"/>
          </w:tcPr>
          <w:p w14:paraId="06BDBA89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37A9C827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Self-</w:t>
            </w:r>
            <w:proofErr w:type="spellStart"/>
            <w:r w:rsidRPr="0075367E">
              <w:rPr>
                <w:sz w:val="22"/>
                <w:szCs w:val="22"/>
              </w:rPr>
              <w:t>inquiry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0770445B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166 (21.0 %)</w:t>
            </w:r>
          </w:p>
        </w:tc>
      </w:tr>
      <w:tr w:rsidR="00693A6A" w:rsidRPr="0075367E" w14:paraId="366338E5" w14:textId="77777777" w:rsidTr="000561D3">
        <w:tc>
          <w:tcPr>
            <w:tcW w:w="2405" w:type="dxa"/>
            <w:shd w:val="clear" w:color="auto" w:fill="auto"/>
          </w:tcPr>
          <w:p w14:paraId="537F280B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5030030A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 xml:space="preserve">Metta </w:t>
            </w:r>
            <w:proofErr w:type="spellStart"/>
            <w:r w:rsidRPr="0075367E">
              <w:rPr>
                <w:sz w:val="22"/>
                <w:szCs w:val="22"/>
              </w:rPr>
              <w:t>meditation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5CF176B0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377 (47.8 %)</w:t>
            </w:r>
          </w:p>
        </w:tc>
      </w:tr>
      <w:tr w:rsidR="00693A6A" w:rsidRPr="0075367E" w14:paraId="5BDFA242" w14:textId="77777777" w:rsidTr="000561D3">
        <w:tc>
          <w:tcPr>
            <w:tcW w:w="2405" w:type="dxa"/>
            <w:shd w:val="clear" w:color="auto" w:fill="auto"/>
          </w:tcPr>
          <w:p w14:paraId="178A85CE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383BF6CB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Compassion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cultivation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training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F77A41B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128 (16.2 %)</w:t>
            </w:r>
          </w:p>
        </w:tc>
      </w:tr>
      <w:tr w:rsidR="00693A6A" w:rsidRPr="0075367E" w14:paraId="2F4CB37F" w14:textId="77777777" w:rsidTr="000561D3">
        <w:tc>
          <w:tcPr>
            <w:tcW w:w="2405" w:type="dxa"/>
            <w:shd w:val="clear" w:color="auto" w:fill="auto"/>
          </w:tcPr>
          <w:p w14:paraId="2D60A0F5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6F0BAED1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Bodhichitta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E3E83A2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85 (10.8 %)</w:t>
            </w:r>
          </w:p>
        </w:tc>
      </w:tr>
      <w:tr w:rsidR="00693A6A" w:rsidRPr="0075367E" w14:paraId="0F4F608B" w14:textId="77777777" w:rsidTr="000561D3">
        <w:tc>
          <w:tcPr>
            <w:tcW w:w="2405" w:type="dxa"/>
            <w:shd w:val="clear" w:color="auto" w:fill="auto"/>
          </w:tcPr>
          <w:p w14:paraId="2C8EDA37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7F5649F7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Centering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prayer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C608EB4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64 (8.1 %)</w:t>
            </w:r>
          </w:p>
        </w:tc>
      </w:tr>
      <w:tr w:rsidR="00693A6A" w:rsidRPr="0075367E" w14:paraId="5F813DEE" w14:textId="77777777" w:rsidTr="000561D3">
        <w:tc>
          <w:tcPr>
            <w:tcW w:w="2405" w:type="dxa"/>
            <w:shd w:val="clear" w:color="auto" w:fill="auto"/>
          </w:tcPr>
          <w:p w14:paraId="73375D1B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2DFBBFE2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Cognitive-based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compassion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training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2DFD0A4F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40 (5.1 %)</w:t>
            </w:r>
          </w:p>
        </w:tc>
      </w:tr>
      <w:tr w:rsidR="00693A6A" w:rsidRPr="0075367E" w14:paraId="089C9CA2" w14:textId="77777777" w:rsidTr="000561D3">
        <w:tc>
          <w:tcPr>
            <w:tcW w:w="2405" w:type="dxa"/>
            <w:shd w:val="clear" w:color="auto" w:fill="auto"/>
          </w:tcPr>
          <w:p w14:paraId="7C31CD5E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DA07D4C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 xml:space="preserve">The </w:t>
            </w:r>
            <w:proofErr w:type="spellStart"/>
            <w:r w:rsidRPr="0075367E">
              <w:rPr>
                <w:sz w:val="22"/>
                <w:szCs w:val="22"/>
              </w:rPr>
              <w:t>six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recollection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30F380B0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12 (1.5 %)</w:t>
            </w:r>
          </w:p>
        </w:tc>
      </w:tr>
      <w:tr w:rsidR="00693A6A" w:rsidRPr="0075367E" w14:paraId="68FFC89F" w14:textId="77777777" w:rsidTr="000561D3">
        <w:tc>
          <w:tcPr>
            <w:tcW w:w="2405" w:type="dxa"/>
            <w:shd w:val="clear" w:color="auto" w:fill="auto"/>
          </w:tcPr>
          <w:p w14:paraId="7B31AB45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3B846DA7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Contemplation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of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mortality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626F759C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66 (8.4 %)</w:t>
            </w:r>
          </w:p>
        </w:tc>
      </w:tr>
      <w:tr w:rsidR="00693A6A" w:rsidRPr="0075367E" w14:paraId="3F61534C" w14:textId="77777777" w:rsidTr="000561D3">
        <w:tc>
          <w:tcPr>
            <w:tcW w:w="2405" w:type="dxa"/>
            <w:shd w:val="clear" w:color="auto" w:fill="auto"/>
          </w:tcPr>
          <w:p w14:paraId="37C06BA1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6BEDE098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proofErr w:type="spellStart"/>
            <w:r w:rsidRPr="0075367E">
              <w:rPr>
                <w:sz w:val="22"/>
                <w:szCs w:val="22"/>
              </w:rPr>
              <w:t>Wellbeing</w:t>
            </w:r>
            <w:proofErr w:type="spellEnd"/>
            <w:r w:rsidRPr="0075367E">
              <w:rPr>
                <w:sz w:val="22"/>
                <w:szCs w:val="22"/>
              </w:rPr>
              <w:t xml:space="preserve"> </w:t>
            </w:r>
            <w:proofErr w:type="spellStart"/>
            <w:r w:rsidRPr="0075367E">
              <w:rPr>
                <w:sz w:val="22"/>
                <w:szCs w:val="22"/>
              </w:rPr>
              <w:t>therapy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1FCE10A5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63 (8.0 %)</w:t>
            </w:r>
          </w:p>
        </w:tc>
      </w:tr>
      <w:tr w:rsidR="00693A6A" w:rsidRPr="0075367E" w14:paraId="78C327CC" w14:textId="77777777" w:rsidTr="000561D3">
        <w:tc>
          <w:tcPr>
            <w:tcW w:w="2405" w:type="dxa"/>
            <w:shd w:val="clear" w:color="auto" w:fill="auto"/>
          </w:tcPr>
          <w:p w14:paraId="13C55DC8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5AB8CF6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 xml:space="preserve">Development </w:t>
            </w:r>
            <w:proofErr w:type="spellStart"/>
            <w:r w:rsidRPr="0075367E">
              <w:rPr>
                <w:sz w:val="22"/>
                <w:szCs w:val="22"/>
              </w:rPr>
              <w:t>stage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14B81E5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18 (2.3 %)</w:t>
            </w:r>
          </w:p>
        </w:tc>
      </w:tr>
      <w:tr w:rsidR="00693A6A" w:rsidRPr="0075367E" w14:paraId="60C363B8" w14:textId="77777777" w:rsidTr="000561D3">
        <w:tc>
          <w:tcPr>
            <w:tcW w:w="2405" w:type="dxa"/>
            <w:shd w:val="clear" w:color="auto" w:fill="auto"/>
          </w:tcPr>
          <w:p w14:paraId="71DAB5D1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6E7E04BD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 xml:space="preserve">Meditation on </w:t>
            </w:r>
            <w:proofErr w:type="spellStart"/>
            <w:r w:rsidRPr="0075367E">
              <w:rPr>
                <w:sz w:val="22"/>
                <w:szCs w:val="22"/>
              </w:rPr>
              <w:t>foulness</w:t>
            </w:r>
            <w:proofErr w:type="spellEnd"/>
          </w:p>
        </w:tc>
        <w:tc>
          <w:tcPr>
            <w:tcW w:w="1842" w:type="dxa"/>
            <w:shd w:val="clear" w:color="auto" w:fill="auto"/>
          </w:tcPr>
          <w:p w14:paraId="7388C390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18 (2.3 %)</w:t>
            </w:r>
          </w:p>
        </w:tc>
      </w:tr>
      <w:tr w:rsidR="00693A6A" w:rsidRPr="0075367E" w14:paraId="2496034B" w14:textId="77777777" w:rsidTr="000561D3">
        <w:tc>
          <w:tcPr>
            <w:tcW w:w="2405" w:type="dxa"/>
            <w:shd w:val="clear" w:color="auto" w:fill="auto"/>
          </w:tcPr>
          <w:p w14:paraId="42D58626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shd w:val="clear" w:color="auto" w:fill="auto"/>
          </w:tcPr>
          <w:p w14:paraId="148846C2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 xml:space="preserve">Yoga </w:t>
            </w:r>
          </w:p>
        </w:tc>
        <w:tc>
          <w:tcPr>
            <w:tcW w:w="1842" w:type="dxa"/>
            <w:shd w:val="clear" w:color="auto" w:fill="auto"/>
          </w:tcPr>
          <w:p w14:paraId="4B0F49FB" w14:textId="77777777" w:rsidR="00693A6A" w:rsidRPr="0075367E" w:rsidRDefault="00693A6A" w:rsidP="000561D3">
            <w:pPr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543 (68.8 %)</w:t>
            </w:r>
          </w:p>
        </w:tc>
      </w:tr>
      <w:tr w:rsidR="00693A6A" w:rsidRPr="0075367E" w14:paraId="6DDF1463" w14:textId="77777777" w:rsidTr="000561D3">
        <w:tc>
          <w:tcPr>
            <w:tcW w:w="2405" w:type="dxa"/>
            <w:tcBorders>
              <w:bottom w:val="single" w:sz="4" w:space="0" w:color="auto"/>
            </w:tcBorders>
            <w:shd w:val="clear" w:color="auto" w:fill="auto"/>
          </w:tcPr>
          <w:p w14:paraId="2A09174F" w14:textId="77777777" w:rsidR="00693A6A" w:rsidRPr="0075367E" w:rsidRDefault="00693A6A" w:rsidP="000561D3">
            <w:pPr>
              <w:rPr>
                <w:sz w:val="22"/>
                <w:szCs w:val="22"/>
              </w:rPr>
            </w:pPr>
          </w:p>
        </w:tc>
        <w:tc>
          <w:tcPr>
            <w:tcW w:w="5387" w:type="dxa"/>
            <w:tcBorders>
              <w:bottom w:val="single" w:sz="4" w:space="0" w:color="auto"/>
            </w:tcBorders>
            <w:shd w:val="clear" w:color="auto" w:fill="auto"/>
          </w:tcPr>
          <w:p w14:paraId="39CFFAFB" w14:textId="77777777" w:rsidR="00693A6A" w:rsidRPr="0075367E" w:rsidRDefault="00693A6A" w:rsidP="000561D3">
            <w:pPr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Other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14:paraId="7ADC3B62" w14:textId="77777777" w:rsidR="00693A6A" w:rsidRPr="0075367E" w:rsidRDefault="00693A6A" w:rsidP="000561D3">
            <w:pPr>
              <w:keepNext/>
              <w:jc w:val="center"/>
              <w:rPr>
                <w:sz w:val="22"/>
                <w:szCs w:val="22"/>
              </w:rPr>
            </w:pPr>
            <w:r w:rsidRPr="0075367E">
              <w:rPr>
                <w:sz w:val="22"/>
                <w:szCs w:val="22"/>
              </w:rPr>
              <w:t>105 (13.3 %)</w:t>
            </w:r>
          </w:p>
        </w:tc>
      </w:tr>
    </w:tbl>
    <w:p w14:paraId="221E087C" w14:textId="77777777" w:rsidR="00693A6A" w:rsidRPr="0075367E" w:rsidRDefault="00693A6A" w:rsidP="00693A6A">
      <w:pPr>
        <w:pStyle w:val="Caption"/>
        <w:rPr>
          <w:b w:val="0"/>
          <w:bCs w:val="0"/>
        </w:rPr>
      </w:pPr>
      <w:r w:rsidRPr="0075367E">
        <w:rPr>
          <w:b w:val="0"/>
          <w:bCs w:val="0"/>
        </w:rPr>
        <w:t>N = 739.</w:t>
      </w:r>
    </w:p>
    <w:p w14:paraId="753853E3" w14:textId="77777777" w:rsidR="00693A6A" w:rsidRPr="0079093C" w:rsidRDefault="00693A6A" w:rsidP="00693A6A">
      <w:pPr>
        <w:rPr>
          <w:lang w:val="en-US"/>
        </w:rPr>
      </w:pPr>
      <w:r w:rsidRPr="0075367E">
        <w:rPr>
          <w:vertAlign w:val="superscript"/>
          <w:lang w:val="en-US"/>
        </w:rPr>
        <w:t>b</w:t>
      </w:r>
      <w:r w:rsidRPr="0075367E">
        <w:rPr>
          <w:lang w:val="en-US"/>
        </w:rPr>
        <w:t xml:space="preserve"> </w:t>
      </w:r>
      <w:r w:rsidRPr="0075367E">
        <w:rPr>
          <w:sz w:val="21"/>
          <w:szCs w:val="21"/>
          <w:lang w:val="en-US"/>
        </w:rPr>
        <w:t>Participants could choose multiple options; the total percentage may exceed 100%.</w:t>
      </w:r>
    </w:p>
    <w:p w14:paraId="4593EEA8" w14:textId="3D74AF4A" w:rsidR="00215FF9" w:rsidRPr="00693A6A" w:rsidRDefault="00215FF9">
      <w:pPr>
        <w:rPr>
          <w:lang w:val="en-US"/>
        </w:rPr>
      </w:pPr>
    </w:p>
    <w:sectPr w:rsidR="00215FF9" w:rsidRPr="00693A6A" w:rsidSect="00ED30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A6A"/>
    <w:rsid w:val="001A5454"/>
    <w:rsid w:val="0021581A"/>
    <w:rsid w:val="00215FF9"/>
    <w:rsid w:val="00217D8D"/>
    <w:rsid w:val="0027672B"/>
    <w:rsid w:val="002909A1"/>
    <w:rsid w:val="002F365B"/>
    <w:rsid w:val="004664C7"/>
    <w:rsid w:val="004F2E7B"/>
    <w:rsid w:val="005133F6"/>
    <w:rsid w:val="005824B3"/>
    <w:rsid w:val="005B3882"/>
    <w:rsid w:val="005B6DCE"/>
    <w:rsid w:val="005F7F5C"/>
    <w:rsid w:val="00623666"/>
    <w:rsid w:val="006507EC"/>
    <w:rsid w:val="006775ED"/>
    <w:rsid w:val="00693A6A"/>
    <w:rsid w:val="007D3FA4"/>
    <w:rsid w:val="00857618"/>
    <w:rsid w:val="00881306"/>
    <w:rsid w:val="008A62CA"/>
    <w:rsid w:val="00956ADB"/>
    <w:rsid w:val="00A549B1"/>
    <w:rsid w:val="00A555AA"/>
    <w:rsid w:val="00A64A71"/>
    <w:rsid w:val="00A86299"/>
    <w:rsid w:val="00AA36E9"/>
    <w:rsid w:val="00B31540"/>
    <w:rsid w:val="00B461B0"/>
    <w:rsid w:val="00B9548C"/>
    <w:rsid w:val="00C671AB"/>
    <w:rsid w:val="00CB71B2"/>
    <w:rsid w:val="00CC1862"/>
    <w:rsid w:val="00CE03C0"/>
    <w:rsid w:val="00D75815"/>
    <w:rsid w:val="00E03F0A"/>
    <w:rsid w:val="00ED3013"/>
    <w:rsid w:val="00ED30C9"/>
    <w:rsid w:val="00EE527B"/>
    <w:rsid w:val="00F403D2"/>
    <w:rsid w:val="00F422CC"/>
    <w:rsid w:val="00F940BA"/>
    <w:rsid w:val="00F94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4EF7D82"/>
  <w15:chartTrackingRefBased/>
  <w15:docId w15:val="{8B64B157-745C-014B-B653-BEAC34838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A6A"/>
    <w:rPr>
      <w:rFonts w:ascii="Times New Roman" w:eastAsia="Times New Roman" w:hAnsi="Times New Roman" w:cs="Times New Roman"/>
      <w:lang w:val="de-D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3A6A"/>
    <w:rPr>
      <w:b/>
      <w:bCs/>
      <w:sz w:val="20"/>
      <w:szCs w:val="20"/>
      <w:lang w:val="en-US" w:eastAsia="nl-NL"/>
    </w:rPr>
  </w:style>
  <w:style w:type="table" w:styleId="TableGrid">
    <w:name w:val="Table Grid"/>
    <w:basedOn w:val="TableNormal"/>
    <w:uiPriority w:val="39"/>
    <w:rsid w:val="00693A6A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557418-A46D-2947-A2EC-8B51ECB0A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5</Words>
  <Characters>1061</Characters>
  <Application>Microsoft Office Word</Application>
  <DocSecurity>0</DocSecurity>
  <Lines>8</Lines>
  <Paragraphs>2</Paragraphs>
  <ScaleCrop>false</ScaleCrop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Pux</dc:creator>
  <cp:keywords/>
  <dc:description/>
  <cp:lastModifiedBy>Sarah Pux</cp:lastModifiedBy>
  <cp:revision>2</cp:revision>
  <dcterms:created xsi:type="dcterms:W3CDTF">2022-08-18T16:09:00Z</dcterms:created>
  <dcterms:modified xsi:type="dcterms:W3CDTF">2022-08-24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vancouver</vt:lpwstr>
  </property>
  <property fmtid="{D5CDD505-2E9C-101B-9397-08002B2CF9AE}" pid="24" name="Mendeley Unique User Id_1">
    <vt:lpwstr>a3451f71-2c23-3904-bbeb-e981e3a03cb3</vt:lpwstr>
  </property>
</Properties>
</file>